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A6CD3A" w14:textId="2AC4DB70" w:rsidR="009623DC" w:rsidRPr="00994855" w:rsidRDefault="009623DC" w:rsidP="009623DC">
      <w:pPr>
        <w:widowControl/>
        <w:wordWrap/>
        <w:autoSpaceDE/>
        <w:autoSpaceDN/>
        <w:jc w:val="left"/>
        <w:rPr>
          <w:rFonts w:ascii="Times New Roman" w:eastAsia="돋움" w:cs="Arial"/>
          <w:b/>
          <w:bCs/>
          <w:color w:val="000000" w:themeColor="text1"/>
          <w:kern w:val="0"/>
          <w:sz w:val="24"/>
          <w:szCs w:val="18"/>
        </w:rPr>
      </w:pPr>
      <w:r w:rsidRPr="00994855">
        <w:rPr>
          <w:rFonts w:ascii="Times New Roman" w:eastAsia="돋움" w:cs="Arial" w:hint="eastAsia"/>
          <w:b/>
          <w:bCs/>
          <w:color w:val="000000" w:themeColor="text1"/>
          <w:kern w:val="0"/>
          <w:sz w:val="24"/>
          <w:szCs w:val="18"/>
        </w:rPr>
        <w:t>S</w:t>
      </w:r>
      <w:r w:rsidR="00070E70" w:rsidRPr="00994855">
        <w:rPr>
          <w:rFonts w:ascii="Times New Roman" w:eastAsia="돋움" w:cs="Arial"/>
          <w:b/>
          <w:bCs/>
          <w:color w:val="000000" w:themeColor="text1"/>
          <w:kern w:val="0"/>
          <w:sz w:val="24"/>
          <w:szCs w:val="18"/>
        </w:rPr>
        <w:t>2</w:t>
      </w:r>
      <w:r w:rsidR="00B12FA8" w:rsidRPr="00994855">
        <w:rPr>
          <w:rFonts w:ascii="Times New Roman" w:eastAsia="돋움" w:cs="Arial" w:hint="eastAsia"/>
          <w:b/>
          <w:bCs/>
          <w:color w:val="000000" w:themeColor="text1"/>
          <w:kern w:val="0"/>
          <w:sz w:val="24"/>
          <w:szCs w:val="18"/>
        </w:rPr>
        <w:t xml:space="preserve"> Table</w:t>
      </w:r>
      <w:bookmarkStart w:id="0" w:name="_GoBack"/>
      <w:bookmarkEnd w:id="0"/>
    </w:p>
    <w:p w14:paraId="2FF9D7B8" w14:textId="76A42A6E" w:rsidR="00A3296E" w:rsidRPr="00E079D4" w:rsidRDefault="00A3296E" w:rsidP="00A3296E">
      <w:pPr>
        <w:wordWrap/>
        <w:spacing w:line="240" w:lineRule="exact"/>
        <w:rPr>
          <w:rFonts w:ascii="Times New Roman" w:eastAsia="굴림"/>
          <w:kern w:val="0"/>
          <w:sz w:val="18"/>
          <w:szCs w:val="18"/>
        </w:rPr>
      </w:pPr>
      <w:r w:rsidRPr="00E079D4">
        <w:rPr>
          <w:rFonts w:ascii="Times New Roman" w:eastAsia="굴림"/>
          <w:b/>
          <w:kern w:val="0"/>
        </w:rPr>
        <w:t xml:space="preserve">Differences of clinical parameters according to </w:t>
      </w:r>
      <w:r w:rsidR="00177469">
        <w:rPr>
          <w:rFonts w:ascii="Times New Roman" w:eastAsia="굴림"/>
          <w:b/>
          <w:kern w:val="0"/>
        </w:rPr>
        <w:t xml:space="preserve">the </w:t>
      </w:r>
      <w:r w:rsidR="003F6DC0" w:rsidRPr="00C927B2">
        <w:rPr>
          <w:rFonts w:ascii="Times New Roman" w:eastAsia="굴림" w:hint="eastAsia"/>
          <w:b/>
          <w:color w:val="000000" w:themeColor="text1"/>
          <w:kern w:val="0"/>
        </w:rPr>
        <w:t>four</w:t>
      </w:r>
      <w:r w:rsidR="003F6DC0" w:rsidRPr="003F6DC0">
        <w:rPr>
          <w:rFonts w:ascii="Times New Roman" w:eastAsia="굴림" w:hint="eastAsia"/>
          <w:b/>
          <w:color w:val="FF0000"/>
          <w:kern w:val="0"/>
        </w:rPr>
        <w:t xml:space="preserve"> </w:t>
      </w:r>
      <w:r w:rsidR="00B14D1D">
        <w:rPr>
          <w:rFonts w:ascii="Times New Roman" w:eastAsia="굴림"/>
          <w:b/>
          <w:kern w:val="0"/>
        </w:rPr>
        <w:t xml:space="preserve">microRNA </w:t>
      </w:r>
      <w:r w:rsidRPr="00E079D4">
        <w:rPr>
          <w:rFonts w:ascii="Times New Roman" w:eastAsia="굴림"/>
          <w:b/>
          <w:kern w:val="0"/>
        </w:rPr>
        <w:t xml:space="preserve">polymorphisms in RPL </w:t>
      </w:r>
      <w:r w:rsidR="00177469">
        <w:rPr>
          <w:rFonts w:ascii="Times New Roman" w:eastAsia="굴림"/>
          <w:b/>
          <w:kern w:val="0"/>
        </w:rPr>
        <w:t>patients</w:t>
      </w:r>
      <w:r w:rsidR="009623DC">
        <w:rPr>
          <w:rFonts w:ascii="Times New Roman" w:eastAsia="굴림"/>
          <w:b/>
          <w:kern w:val="0"/>
        </w:rPr>
        <w:t>.</w:t>
      </w:r>
    </w:p>
    <w:tbl>
      <w:tblPr>
        <w:tblW w:w="9184" w:type="dxa"/>
        <w:tblInd w:w="99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169"/>
        <w:gridCol w:w="1064"/>
        <w:gridCol w:w="1232"/>
        <w:gridCol w:w="1343"/>
        <w:gridCol w:w="1121"/>
        <w:gridCol w:w="1134"/>
        <w:gridCol w:w="1121"/>
      </w:tblGrid>
      <w:tr w:rsidR="00A3296E" w:rsidRPr="00E079D4" w14:paraId="2F08D2DE" w14:textId="77777777" w:rsidTr="009623DC">
        <w:trPr>
          <w:trHeight w:val="236"/>
        </w:trPr>
        <w:tc>
          <w:tcPr>
            <w:tcW w:w="2169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ED57481" w14:textId="67E93D59" w:rsidR="00A3296E" w:rsidRPr="00E079D4" w:rsidRDefault="00556C23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color w:val="000000"/>
                <w:kern w:val="0"/>
              </w:rPr>
            </w:pPr>
            <w:r w:rsidRPr="00E079D4">
              <w:rPr>
                <w:rFonts w:ascii="Times New Roman" w:eastAsia="굴림"/>
                <w:b/>
                <w:bCs/>
                <w:color w:val="000000"/>
                <w:kern w:val="0"/>
              </w:rPr>
              <w:t>Genotype</w:t>
            </w:r>
            <w:r w:rsidR="00A3296E" w:rsidRPr="00E079D4">
              <w:rPr>
                <w:rFonts w:ascii="Times New Roman" w:eastAsia="굴림"/>
                <w:b/>
                <w:bCs/>
                <w:color w:val="000000"/>
                <w:kern w:val="0"/>
              </w:rPr>
              <w:t>s</w:t>
            </w:r>
          </w:p>
        </w:tc>
        <w:tc>
          <w:tcPr>
            <w:tcW w:w="106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DE34E5A" w14:textId="2A774D1D" w:rsidR="00A3296E" w:rsidRPr="00E079D4" w:rsidRDefault="00A3296E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  <w:t>Hcy (μ</w:t>
            </w:r>
            <w:r w:rsidR="002E4118"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  <w:t>M</w:t>
            </w:r>
            <w:r w:rsidRPr="00E079D4"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23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441DC91" w14:textId="6AE4E774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  <w:t>FA</w:t>
            </w:r>
            <w:r w:rsidR="002E4118"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E079D4"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  <w:t>(ng/mL)</w:t>
            </w:r>
          </w:p>
        </w:tc>
        <w:tc>
          <w:tcPr>
            <w:tcW w:w="134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DB7628B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  <w:t>PLT (10</w:t>
            </w:r>
            <w:r w:rsidRPr="00E079D4">
              <w:rPr>
                <w:rFonts w:ascii="Times New Roman" w:eastAsia="굴림"/>
                <w:b/>
                <w:bCs/>
                <w:kern w:val="0"/>
                <w:sz w:val="18"/>
                <w:szCs w:val="18"/>
                <w:vertAlign w:val="superscript"/>
              </w:rPr>
              <w:t>3</w:t>
            </w:r>
            <w:r w:rsidRPr="00E079D4"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  <w:t>/</w:t>
            </w:r>
            <w:r w:rsidRPr="00E079D4">
              <w:rPr>
                <w:rFonts w:ascii="굴림" w:eastAsia="굴림" w:hAnsi="굴림"/>
                <w:b/>
                <w:bCs/>
                <w:kern w:val="0"/>
                <w:sz w:val="18"/>
                <w:szCs w:val="18"/>
              </w:rPr>
              <w:t>µ</w:t>
            </w:r>
            <w:r w:rsidRPr="00E079D4"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  <w:t>l)</w:t>
            </w:r>
          </w:p>
        </w:tc>
        <w:tc>
          <w:tcPr>
            <w:tcW w:w="112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F4C4D5B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  <w:t>aPTT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D40743F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  <w:t>NK cell (%)</w:t>
            </w:r>
          </w:p>
        </w:tc>
        <w:tc>
          <w:tcPr>
            <w:tcW w:w="112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CB88D12" w14:textId="6A903750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  <w:t>PT (sec</w:t>
            </w:r>
            <w:r w:rsidR="002E4118"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  <w:t>onds</w:t>
            </w:r>
            <w:r w:rsidRPr="00E079D4"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 w:rsidR="00A3296E" w:rsidRPr="00E079D4" w14:paraId="64E4E0DC" w14:textId="77777777" w:rsidTr="009623DC">
        <w:trPr>
          <w:trHeight w:val="198"/>
        </w:trPr>
        <w:tc>
          <w:tcPr>
            <w:tcW w:w="216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08E54A3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left"/>
              <w:rPr>
                <w:rFonts w:ascii="Times New Roman" w:eastAsia="굴림"/>
                <w:b/>
                <w:bCs/>
                <w:color w:val="000000"/>
                <w:kern w:val="0"/>
              </w:rPr>
            </w:pPr>
          </w:p>
        </w:tc>
        <w:tc>
          <w:tcPr>
            <w:tcW w:w="10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F51975A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23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82842FF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3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B9EF3D9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12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BFDA30D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C64EDAF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12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6FF22BF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  <w:t>Mean ± SD</w:t>
            </w:r>
          </w:p>
        </w:tc>
      </w:tr>
      <w:tr w:rsidR="00A3296E" w:rsidRPr="00E079D4" w14:paraId="3B61EB1B" w14:textId="77777777" w:rsidTr="009623DC">
        <w:trPr>
          <w:trHeight w:val="198"/>
        </w:trPr>
        <w:tc>
          <w:tcPr>
            <w:tcW w:w="216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B935235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b/>
                <w:bCs/>
                <w:i/>
                <w:color w:val="000000"/>
                <w:kern w:val="0"/>
                <w:sz w:val="18"/>
                <w:szCs w:val="18"/>
              </w:rPr>
              <w:t>miR-27a</w:t>
            </w:r>
            <w:r w:rsidRPr="00E079D4">
              <w:rPr>
                <w:rFonts w:ascii="Times New Roman" w:eastAsia="굴림"/>
                <w:b/>
                <w:bCs/>
                <w:color w:val="000000"/>
                <w:kern w:val="0"/>
                <w:sz w:val="18"/>
                <w:szCs w:val="18"/>
              </w:rPr>
              <w:t xml:space="preserve"> rs895819 A&gt;G</w:t>
            </w:r>
          </w:p>
        </w:tc>
        <w:tc>
          <w:tcPr>
            <w:tcW w:w="106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DC57F84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CB9B0A3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ABA3435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471AAAD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7AD6505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209572C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</w:p>
        </w:tc>
      </w:tr>
      <w:tr w:rsidR="00A3296E" w:rsidRPr="00E079D4" w14:paraId="38BEC569" w14:textId="77777777" w:rsidTr="009623DC">
        <w:trPr>
          <w:trHeight w:val="198"/>
        </w:trPr>
        <w:tc>
          <w:tcPr>
            <w:tcW w:w="2169" w:type="dxa"/>
            <w:shd w:val="clear" w:color="auto" w:fill="auto"/>
            <w:vAlign w:val="center"/>
          </w:tcPr>
          <w:p w14:paraId="36854686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31EF59BF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7.11 ± 2.09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4652D0C6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3.91 ± 15.15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14:paraId="72201458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245.66 ± 63.21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53B95AB2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32.59 ± 4.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D939B5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8.06 ± 8.16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10877C78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1.55 ± 0.85</w:t>
            </w:r>
          </w:p>
        </w:tc>
      </w:tr>
      <w:tr w:rsidR="00A3296E" w:rsidRPr="00E079D4" w14:paraId="652B7AD8" w14:textId="77777777" w:rsidTr="009623DC">
        <w:trPr>
          <w:trHeight w:val="198"/>
        </w:trPr>
        <w:tc>
          <w:tcPr>
            <w:tcW w:w="2169" w:type="dxa"/>
            <w:shd w:val="clear" w:color="auto" w:fill="auto"/>
            <w:vAlign w:val="center"/>
          </w:tcPr>
          <w:p w14:paraId="09A8215E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1214CCEC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6.87 ± 2.22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43062EEF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5.23 ± 9.25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14:paraId="5F435F50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250.74 ± 62.20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36AC6DC2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32.22 ± 4.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FB8252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8.37 ± 7.97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3EC34B45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1.56 ± 0.88</w:t>
            </w:r>
          </w:p>
        </w:tc>
      </w:tr>
      <w:tr w:rsidR="00A3296E" w:rsidRPr="00E079D4" w14:paraId="196AF3D1" w14:textId="77777777" w:rsidTr="009623DC">
        <w:trPr>
          <w:trHeight w:val="198"/>
        </w:trPr>
        <w:tc>
          <w:tcPr>
            <w:tcW w:w="2169" w:type="dxa"/>
            <w:shd w:val="clear" w:color="auto" w:fill="auto"/>
            <w:vAlign w:val="center"/>
          </w:tcPr>
          <w:p w14:paraId="50149612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40CE1611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6.87 ± 1.63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3D3168BC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1.30 ± 6.91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14:paraId="2B8BD6FB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243.21 ± 59.96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2EC31721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33.34 ± 4.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5B0C75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8.57 ± 7.89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78F99235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1.81 ± 0.79</w:t>
            </w:r>
          </w:p>
        </w:tc>
      </w:tr>
      <w:tr w:rsidR="00A3296E" w:rsidRPr="00E079D4" w14:paraId="497D2871" w14:textId="77777777" w:rsidTr="009623DC">
        <w:trPr>
          <w:trHeight w:val="236"/>
        </w:trPr>
        <w:tc>
          <w:tcPr>
            <w:tcW w:w="2169" w:type="dxa"/>
            <w:shd w:val="clear" w:color="auto" w:fill="auto"/>
            <w:noWrap/>
            <w:vAlign w:val="center"/>
          </w:tcPr>
          <w:p w14:paraId="37185671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b/>
                <w:bCs/>
                <w:kern w:val="0"/>
                <w:sz w:val="18"/>
                <w:szCs w:val="18"/>
              </w:rPr>
              <w:t>P</w:t>
            </w:r>
            <w:r w:rsidRPr="00E079D4">
              <w:rPr>
                <w:rFonts w:ascii="Times New Roman" w:eastAsia="굴림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3BB90BC3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0.635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45050218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0.311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14:paraId="6C2E2CC8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0.654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4278DB3C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0.3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7F59E6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0.965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7DA8A2DE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0.375</w:t>
            </w:r>
          </w:p>
        </w:tc>
      </w:tr>
      <w:tr w:rsidR="00A3296E" w:rsidRPr="00E079D4" w14:paraId="548226DE" w14:textId="77777777" w:rsidTr="009623DC">
        <w:trPr>
          <w:trHeight w:val="198"/>
        </w:trPr>
        <w:tc>
          <w:tcPr>
            <w:tcW w:w="2169" w:type="dxa"/>
            <w:shd w:val="clear" w:color="auto" w:fill="auto"/>
            <w:vAlign w:val="center"/>
          </w:tcPr>
          <w:p w14:paraId="61855263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b/>
                <w:bCs/>
                <w:i/>
                <w:color w:val="000000"/>
                <w:kern w:val="0"/>
                <w:sz w:val="18"/>
                <w:szCs w:val="18"/>
              </w:rPr>
              <w:t>miR-423</w:t>
            </w:r>
            <w:r w:rsidRPr="00E079D4">
              <w:rPr>
                <w:rFonts w:ascii="Times New Roman" w:eastAsia="굴림"/>
                <w:b/>
                <w:bCs/>
                <w:color w:val="000000"/>
                <w:kern w:val="0"/>
                <w:sz w:val="18"/>
                <w:szCs w:val="18"/>
              </w:rPr>
              <w:t xml:space="preserve"> rs6505162 C&gt;A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52B689EA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3FD5A9B4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shd w:val="clear" w:color="auto" w:fill="auto"/>
            <w:noWrap/>
            <w:vAlign w:val="center"/>
          </w:tcPr>
          <w:p w14:paraId="02DC341D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54C7E838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248238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57A4489A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</w:p>
        </w:tc>
      </w:tr>
      <w:tr w:rsidR="00A3296E" w:rsidRPr="00E079D4" w14:paraId="762BC9AE" w14:textId="77777777" w:rsidTr="009623DC">
        <w:trPr>
          <w:trHeight w:val="198"/>
        </w:trPr>
        <w:tc>
          <w:tcPr>
            <w:tcW w:w="2169" w:type="dxa"/>
            <w:shd w:val="clear" w:color="auto" w:fill="auto"/>
            <w:vAlign w:val="center"/>
          </w:tcPr>
          <w:p w14:paraId="2019F435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1EBA5BC4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6.87 ± 1.91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6E5F1EC1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4.88 ± 13.41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14:paraId="522BC6ED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250.53 ± 64.19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747B52D4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32.38 ± 3.9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257BF6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8.86 ± 8.38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4B116A67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1.62 ± 0.81</w:t>
            </w:r>
          </w:p>
        </w:tc>
      </w:tr>
      <w:tr w:rsidR="00A3296E" w:rsidRPr="00E079D4" w14:paraId="567D2F55" w14:textId="77777777" w:rsidTr="009623DC">
        <w:trPr>
          <w:trHeight w:val="198"/>
        </w:trPr>
        <w:tc>
          <w:tcPr>
            <w:tcW w:w="2169" w:type="dxa"/>
            <w:shd w:val="clear" w:color="auto" w:fill="auto"/>
            <w:vAlign w:val="center"/>
          </w:tcPr>
          <w:p w14:paraId="08E5175E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57BE2E10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7.10 ± 2.35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35FA0F81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3.65 ± 9.96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14:paraId="55318CB9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245.90 ± 60.43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8F06C46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32.42 ± 4.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7695D0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7.42 ± 7.30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25E4B57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1.46 ± 0.94</w:t>
            </w:r>
          </w:p>
        </w:tc>
      </w:tr>
      <w:tr w:rsidR="00A3296E" w:rsidRPr="00E079D4" w14:paraId="0DDA0359" w14:textId="77777777" w:rsidTr="009623DC">
        <w:trPr>
          <w:trHeight w:val="198"/>
        </w:trPr>
        <w:tc>
          <w:tcPr>
            <w:tcW w:w="2169" w:type="dxa"/>
            <w:shd w:val="clear" w:color="auto" w:fill="auto"/>
            <w:vAlign w:val="center"/>
          </w:tcPr>
          <w:p w14:paraId="1B8DAAD8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24DFE794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7.28 ± 2.33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3CC3DAB4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0.94 ± 4.10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14:paraId="40A9FF3C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227.96 ± 45.01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54B18473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33.92 ± 5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331FF2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6.97 ± 7.82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795D5D87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1.78 ± 0.90</w:t>
            </w:r>
          </w:p>
        </w:tc>
      </w:tr>
      <w:tr w:rsidR="00A3296E" w:rsidRPr="00E079D4" w14:paraId="6A250535" w14:textId="77777777" w:rsidTr="009623DC">
        <w:trPr>
          <w:trHeight w:val="223"/>
        </w:trPr>
        <w:tc>
          <w:tcPr>
            <w:tcW w:w="2169" w:type="dxa"/>
            <w:shd w:val="clear" w:color="auto" w:fill="auto"/>
            <w:noWrap/>
            <w:vAlign w:val="center"/>
          </w:tcPr>
          <w:p w14:paraId="7FBF382F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E079D4">
              <w:rPr>
                <w:rFonts w:ascii="Times New Roman" w:eastAsia="굴림"/>
                <w:b/>
                <w:bCs/>
                <w:i/>
                <w:i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65DB4E85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0.556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29603071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0.428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14:paraId="6A2F16A5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 xml:space="preserve">0.245 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2B84AF9A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0.472</w:t>
            </w:r>
            <w:r w:rsidRPr="00E079D4">
              <w:rPr>
                <w:rFonts w:ascii="Times New Roman" w:eastAsia="굴림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5183DC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 xml:space="preserve">0.550 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7E3C4B63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0.309</w:t>
            </w:r>
          </w:p>
        </w:tc>
      </w:tr>
      <w:tr w:rsidR="00A3296E" w:rsidRPr="00E079D4" w14:paraId="5336F4B5" w14:textId="77777777" w:rsidTr="009623DC">
        <w:trPr>
          <w:trHeight w:val="198"/>
        </w:trPr>
        <w:tc>
          <w:tcPr>
            <w:tcW w:w="2169" w:type="dxa"/>
            <w:shd w:val="clear" w:color="auto" w:fill="auto"/>
            <w:vAlign w:val="center"/>
          </w:tcPr>
          <w:p w14:paraId="29459FFE" w14:textId="71251CEE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rPr>
                <w:rFonts w:ascii="Times New Roman" w:eastAsia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E079D4">
              <w:rPr>
                <w:rFonts w:ascii="Times New Roman" w:eastAsia="굴림"/>
                <w:b/>
                <w:bCs/>
                <w:i/>
                <w:color w:val="000000"/>
                <w:kern w:val="0"/>
                <w:sz w:val="18"/>
                <w:szCs w:val="18"/>
              </w:rPr>
              <w:t>miR-449b</w:t>
            </w:r>
            <w:r w:rsidRPr="00E079D4">
              <w:rPr>
                <w:rFonts w:ascii="Times New Roman" w:eastAsia="굴림"/>
                <w:b/>
                <w:bCs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E079D4">
              <w:rPr>
                <w:rFonts w:ascii="Times New Roman" w:eastAsia="굴림"/>
                <w:b/>
                <w:bCs/>
                <w:color w:val="000000"/>
                <w:kern w:val="0"/>
                <w:sz w:val="16"/>
                <w:szCs w:val="16"/>
              </w:rPr>
              <w:t>rs10061133</w:t>
            </w:r>
            <w:r w:rsidR="009623DC">
              <w:rPr>
                <w:rFonts w:ascii="Times New Roman" w:eastAsia="굴림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E079D4">
              <w:rPr>
                <w:rFonts w:ascii="Times New Roman" w:eastAsia="굴림"/>
                <w:b/>
                <w:bCs/>
                <w:color w:val="000000"/>
                <w:kern w:val="0"/>
                <w:sz w:val="16"/>
                <w:szCs w:val="16"/>
              </w:rPr>
              <w:t xml:space="preserve">A&gt;G 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6F178FAA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75EF5607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shd w:val="clear" w:color="auto" w:fill="auto"/>
            <w:noWrap/>
            <w:vAlign w:val="center"/>
          </w:tcPr>
          <w:p w14:paraId="79C452AF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7BA5056C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CDF833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CB768A8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</w:p>
        </w:tc>
      </w:tr>
      <w:tr w:rsidR="00A3296E" w:rsidRPr="00E079D4" w14:paraId="0EA3DC64" w14:textId="77777777" w:rsidTr="009623DC">
        <w:trPr>
          <w:trHeight w:val="198"/>
        </w:trPr>
        <w:tc>
          <w:tcPr>
            <w:tcW w:w="2169" w:type="dxa"/>
            <w:shd w:val="clear" w:color="auto" w:fill="auto"/>
            <w:vAlign w:val="center"/>
          </w:tcPr>
          <w:p w14:paraId="7E56B15F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5EDF7FBF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6.79 ± 1.69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3F34B481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3.50 ± 8.15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14:paraId="63FD84D7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244.63 ± 54.66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0FDE0CFE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32.58 ± 4.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A51A6E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8.60 ± 8.67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5CF3C39A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1.60 ± 0.88</w:t>
            </w:r>
          </w:p>
        </w:tc>
      </w:tr>
      <w:tr w:rsidR="00A3296E" w:rsidRPr="00E079D4" w14:paraId="7A894B0A" w14:textId="77777777" w:rsidTr="009623DC">
        <w:trPr>
          <w:trHeight w:val="198"/>
        </w:trPr>
        <w:tc>
          <w:tcPr>
            <w:tcW w:w="2169" w:type="dxa"/>
            <w:shd w:val="clear" w:color="auto" w:fill="auto"/>
            <w:vAlign w:val="center"/>
          </w:tcPr>
          <w:p w14:paraId="3F4A9BF4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2C4DBF40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7.18 ± 2.29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3DAECB66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5.43 ± 16.90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14:paraId="75BDD707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248.57 ± 68.48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0EEF129E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32.58 ± 4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AA009B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7.99 ± 7.10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08E5FF8C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1.60 ± 0.80</w:t>
            </w:r>
          </w:p>
        </w:tc>
      </w:tr>
      <w:tr w:rsidR="00A3296E" w:rsidRPr="00E079D4" w14:paraId="2B876C0E" w14:textId="77777777" w:rsidTr="009623DC">
        <w:trPr>
          <w:trHeight w:val="198"/>
        </w:trPr>
        <w:tc>
          <w:tcPr>
            <w:tcW w:w="2169" w:type="dxa"/>
            <w:shd w:val="clear" w:color="auto" w:fill="auto"/>
            <w:vAlign w:val="center"/>
          </w:tcPr>
          <w:p w14:paraId="0010ACC8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1AC128BC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7.08 ± 3.25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7F4470FD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4.16 ± 7.80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14:paraId="7FAF8654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265.72 ± 74.68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0BC13E6D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31.60 ± 5.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84A375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5.40 ± 4.56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E7F7A65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1.36 ± 0.98</w:t>
            </w:r>
          </w:p>
        </w:tc>
      </w:tr>
      <w:tr w:rsidR="00A3296E" w:rsidRPr="00E079D4" w14:paraId="26EE4F82" w14:textId="77777777" w:rsidTr="009623DC">
        <w:trPr>
          <w:trHeight w:val="223"/>
        </w:trPr>
        <w:tc>
          <w:tcPr>
            <w:tcW w:w="2169" w:type="dxa"/>
            <w:shd w:val="clear" w:color="auto" w:fill="auto"/>
            <w:noWrap/>
            <w:vAlign w:val="center"/>
          </w:tcPr>
          <w:p w14:paraId="05491634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E079D4">
              <w:rPr>
                <w:rFonts w:ascii="Times New Roman" w:eastAsia="굴림"/>
                <w:b/>
                <w:bCs/>
                <w:i/>
                <w:i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5FE57672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 xml:space="preserve">0.311 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00FDDE0B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  <w:t xml:space="preserve">0.532 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14:paraId="263BEB51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  <w:t xml:space="preserve">0.220 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3BF596B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  <w:t xml:space="preserve">0.58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D63ECB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  <w:t xml:space="preserve">0.661 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3C33B688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  <w:t xml:space="preserve">0.525 </w:t>
            </w:r>
          </w:p>
        </w:tc>
      </w:tr>
      <w:tr w:rsidR="00A3296E" w:rsidRPr="00E079D4" w14:paraId="4DF85B54" w14:textId="77777777" w:rsidTr="009623DC">
        <w:trPr>
          <w:trHeight w:val="198"/>
        </w:trPr>
        <w:tc>
          <w:tcPr>
            <w:tcW w:w="2169" w:type="dxa"/>
            <w:shd w:val="clear" w:color="auto" w:fill="auto"/>
            <w:vAlign w:val="center"/>
          </w:tcPr>
          <w:p w14:paraId="1F6CE860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b/>
                <w:bCs/>
                <w:i/>
                <w:color w:val="000000"/>
                <w:kern w:val="0"/>
                <w:sz w:val="18"/>
                <w:szCs w:val="18"/>
              </w:rPr>
              <w:t>miR-605</w:t>
            </w:r>
            <w:r w:rsidRPr="00E079D4">
              <w:rPr>
                <w:rFonts w:ascii="Times New Roman" w:eastAsia="굴림"/>
                <w:b/>
                <w:bCs/>
                <w:color w:val="000000"/>
                <w:kern w:val="0"/>
                <w:sz w:val="18"/>
                <w:szCs w:val="18"/>
              </w:rPr>
              <w:t xml:space="preserve"> rs2043556 G&gt;A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301B5C8E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24BA7779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shd w:val="clear" w:color="auto" w:fill="auto"/>
            <w:noWrap/>
            <w:vAlign w:val="center"/>
          </w:tcPr>
          <w:p w14:paraId="2086262A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5572DE7E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CE5B52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31922092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</w:p>
        </w:tc>
      </w:tr>
      <w:tr w:rsidR="00A3296E" w:rsidRPr="00E079D4" w14:paraId="6D5026DD" w14:textId="77777777" w:rsidTr="009623DC">
        <w:trPr>
          <w:trHeight w:val="198"/>
        </w:trPr>
        <w:tc>
          <w:tcPr>
            <w:tcW w:w="2169" w:type="dxa"/>
            <w:shd w:val="clear" w:color="auto" w:fill="auto"/>
            <w:vAlign w:val="center"/>
          </w:tcPr>
          <w:p w14:paraId="4BD47AA2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31717FE1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7.14 ± 2.28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6A43AB36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2.94 ± 8.51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14:paraId="410C139A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248.43 ± 61.90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0758E4BF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32.94 ± 4.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4C3924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8.49 ± 7.51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1F391E67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1.71 ± 0.91</w:t>
            </w:r>
          </w:p>
        </w:tc>
      </w:tr>
      <w:tr w:rsidR="00A3296E" w:rsidRPr="00E079D4" w14:paraId="0ECF23E3" w14:textId="77777777" w:rsidTr="009623DC">
        <w:trPr>
          <w:trHeight w:val="198"/>
        </w:trPr>
        <w:tc>
          <w:tcPr>
            <w:tcW w:w="2169" w:type="dxa"/>
            <w:shd w:val="clear" w:color="auto" w:fill="auto"/>
            <w:vAlign w:val="center"/>
          </w:tcPr>
          <w:p w14:paraId="36EFD722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2A1D0E17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6.86 ± 2.00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37B260EC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4.27 ± 10.64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14:paraId="513D0C09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242.75 ± 57.86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2E0387FE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32.15 ± 4.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84E321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8.59 ± 8.38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7D0A4A3E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1.51 ± 0.79</w:t>
            </w:r>
          </w:p>
        </w:tc>
      </w:tr>
      <w:tr w:rsidR="00A3296E" w:rsidRPr="00E079D4" w14:paraId="23DC806D" w14:textId="77777777" w:rsidTr="009623DC">
        <w:trPr>
          <w:trHeight w:val="198"/>
        </w:trPr>
        <w:tc>
          <w:tcPr>
            <w:tcW w:w="2169" w:type="dxa"/>
            <w:shd w:val="clear" w:color="auto" w:fill="auto"/>
            <w:vAlign w:val="center"/>
          </w:tcPr>
          <w:p w14:paraId="3BA07C94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16D80DB0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6.75 ± 1.55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7991DD32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20.10 ± 25.44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14:paraId="6BDFB335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264.64 ± 76.30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7FEAF5C1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32.17 ± 3.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E2F6E7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4.22 ± 7.74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526FD9E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11.35 ± 0.95</w:t>
            </w:r>
          </w:p>
        </w:tc>
      </w:tr>
      <w:tr w:rsidR="00A3296E" w:rsidRPr="00E079D4" w14:paraId="70F7B71E" w14:textId="77777777" w:rsidTr="009623DC">
        <w:trPr>
          <w:trHeight w:val="223"/>
        </w:trPr>
        <w:tc>
          <w:tcPr>
            <w:tcW w:w="2169" w:type="dxa"/>
            <w:shd w:val="clear" w:color="auto" w:fill="auto"/>
            <w:noWrap/>
            <w:vAlign w:val="center"/>
          </w:tcPr>
          <w:p w14:paraId="5D3789E5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E079D4">
              <w:rPr>
                <w:rFonts w:ascii="Times New Roman" w:eastAsia="굴림"/>
                <w:b/>
                <w:bCs/>
                <w:i/>
                <w:i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36B20E27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0.466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67D5C096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0.384</w:t>
            </w:r>
            <w:r w:rsidRPr="00E079D4">
              <w:rPr>
                <w:rFonts w:ascii="Times New Roman" w:eastAsia="굴림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14:paraId="0E4A3334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0.115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4F9B1D45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0.3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BEAF92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0.294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0A621CCE" w14:textId="77777777" w:rsidR="00A3296E" w:rsidRPr="00E079D4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8"/>
                <w:szCs w:val="18"/>
              </w:rPr>
            </w:pPr>
            <w:r w:rsidRPr="00E079D4">
              <w:rPr>
                <w:rFonts w:ascii="Times New Roman" w:eastAsia="굴림"/>
                <w:kern w:val="0"/>
                <w:sz w:val="18"/>
                <w:szCs w:val="18"/>
              </w:rPr>
              <w:t>0.131</w:t>
            </w:r>
          </w:p>
        </w:tc>
      </w:tr>
    </w:tbl>
    <w:p w14:paraId="5F7786D0" w14:textId="1A17352D" w:rsidR="001561AB" w:rsidRDefault="009623DC" w:rsidP="00F62FF6">
      <w:pPr>
        <w:wordWrap/>
        <w:rPr>
          <w:rFonts w:ascii="Times New Roman" w:eastAsia="굴림"/>
          <w:kern w:val="0"/>
        </w:rPr>
      </w:pPr>
      <w:r>
        <w:rPr>
          <w:rFonts w:ascii="Times New Roman" w:eastAsia="돋움" w:cs="Arial"/>
          <w:color w:val="000000"/>
          <w:kern w:val="0"/>
          <w:sz w:val="22"/>
          <w:szCs w:val="18"/>
        </w:rPr>
        <w:t xml:space="preserve">Note: </w:t>
      </w:r>
      <w:r w:rsidR="002E4118" w:rsidRPr="00F40B89">
        <w:rPr>
          <w:rFonts w:ascii="Times New Roman" w:eastAsia="굴림"/>
          <w:kern w:val="0"/>
        </w:rPr>
        <w:t>RPL</w:t>
      </w:r>
      <w:r w:rsidR="00300ECF">
        <w:rPr>
          <w:rFonts w:ascii="Times New Roman" w:eastAsia="굴림"/>
          <w:kern w:val="0"/>
        </w:rPr>
        <w:t xml:space="preserve"> </w:t>
      </w:r>
      <w:r w:rsidR="002E4118" w:rsidRPr="00F40B89">
        <w:rPr>
          <w:rFonts w:ascii="Times New Roman" w:eastAsia="굴림"/>
          <w:kern w:val="0"/>
        </w:rPr>
        <w:t xml:space="preserve">= recurrent pregnancy loss; </w:t>
      </w:r>
      <w:r w:rsidR="00A3296E" w:rsidRPr="00F40B89">
        <w:rPr>
          <w:rFonts w:ascii="Times New Roman" w:eastAsia="굴림"/>
          <w:kern w:val="0"/>
        </w:rPr>
        <w:t>Hcy</w:t>
      </w:r>
      <w:r w:rsidR="002E4118" w:rsidRPr="00F40B89">
        <w:rPr>
          <w:rFonts w:ascii="Times New Roman" w:eastAsia="굴림"/>
          <w:kern w:val="0"/>
        </w:rPr>
        <w:t xml:space="preserve"> =</w:t>
      </w:r>
      <w:r w:rsidR="00A3296E" w:rsidRPr="00F40B89">
        <w:rPr>
          <w:rFonts w:ascii="Times New Roman" w:eastAsia="굴림"/>
          <w:kern w:val="0"/>
        </w:rPr>
        <w:t xml:space="preserve"> homocysteine; FA</w:t>
      </w:r>
      <w:r w:rsidR="002E4118" w:rsidRPr="00F40B89">
        <w:rPr>
          <w:rFonts w:ascii="Times New Roman" w:eastAsia="굴림"/>
          <w:kern w:val="0"/>
        </w:rPr>
        <w:t xml:space="preserve"> =</w:t>
      </w:r>
      <w:r w:rsidR="00A3296E" w:rsidRPr="00F40B89">
        <w:rPr>
          <w:rFonts w:ascii="Times New Roman" w:eastAsia="굴림"/>
          <w:kern w:val="0"/>
        </w:rPr>
        <w:t xml:space="preserve"> folate; PLT</w:t>
      </w:r>
      <w:r w:rsidR="002E4118" w:rsidRPr="00F40B89">
        <w:rPr>
          <w:rFonts w:ascii="Times New Roman" w:eastAsia="굴림"/>
          <w:kern w:val="0"/>
        </w:rPr>
        <w:t xml:space="preserve"> =</w:t>
      </w:r>
      <w:r w:rsidR="00A3296E" w:rsidRPr="00F40B89">
        <w:rPr>
          <w:rFonts w:ascii="Times New Roman" w:eastAsia="굴림"/>
          <w:kern w:val="0"/>
        </w:rPr>
        <w:t xml:space="preserve"> platelet count; aPTT</w:t>
      </w:r>
      <w:r w:rsidR="002E4118" w:rsidRPr="00F40B89">
        <w:rPr>
          <w:rFonts w:ascii="Times New Roman" w:eastAsia="굴림"/>
          <w:kern w:val="0"/>
        </w:rPr>
        <w:t xml:space="preserve"> =</w:t>
      </w:r>
      <w:r w:rsidR="00A3296E" w:rsidRPr="00F40B89">
        <w:rPr>
          <w:rFonts w:ascii="Times New Roman" w:eastAsia="굴림"/>
          <w:kern w:val="0"/>
        </w:rPr>
        <w:t xml:space="preserve"> </w:t>
      </w:r>
      <w:r w:rsidR="00345A83">
        <w:rPr>
          <w:rFonts w:ascii="Times New Roman" w:eastAsia="굴림"/>
          <w:kern w:val="0"/>
        </w:rPr>
        <w:t>a</w:t>
      </w:r>
      <w:r w:rsidR="00A3296E" w:rsidRPr="00F40B89">
        <w:rPr>
          <w:rFonts w:ascii="Times New Roman" w:eastAsia="굴림"/>
          <w:kern w:val="0"/>
        </w:rPr>
        <w:t xml:space="preserve">ctivated </w:t>
      </w:r>
      <w:r w:rsidR="00345A83">
        <w:rPr>
          <w:rFonts w:ascii="Times New Roman" w:eastAsia="굴림"/>
          <w:kern w:val="0"/>
        </w:rPr>
        <w:t>p</w:t>
      </w:r>
      <w:r w:rsidR="00A3296E" w:rsidRPr="00F40B89">
        <w:rPr>
          <w:rFonts w:ascii="Times New Roman" w:eastAsia="굴림"/>
          <w:kern w:val="0"/>
        </w:rPr>
        <w:t xml:space="preserve">artial </w:t>
      </w:r>
      <w:r w:rsidR="00345A83">
        <w:rPr>
          <w:rFonts w:ascii="Times New Roman" w:eastAsia="굴림"/>
          <w:kern w:val="0"/>
        </w:rPr>
        <w:t>t</w:t>
      </w:r>
      <w:r w:rsidR="00A3296E" w:rsidRPr="00F40B89">
        <w:rPr>
          <w:rFonts w:ascii="Times New Roman" w:eastAsia="굴림"/>
          <w:kern w:val="0"/>
        </w:rPr>
        <w:t xml:space="preserve">hromboplastin </w:t>
      </w:r>
      <w:r w:rsidR="00345A83">
        <w:rPr>
          <w:rFonts w:ascii="Times New Roman" w:eastAsia="굴림"/>
          <w:kern w:val="0"/>
        </w:rPr>
        <w:t>t</w:t>
      </w:r>
      <w:r w:rsidR="00A3296E" w:rsidRPr="00F40B89">
        <w:rPr>
          <w:rFonts w:ascii="Times New Roman" w:eastAsia="굴림"/>
          <w:kern w:val="0"/>
        </w:rPr>
        <w:t xml:space="preserve">ime; </w:t>
      </w:r>
      <w:r w:rsidRPr="009623DC">
        <w:rPr>
          <w:rFonts w:ascii="Times New Roman" w:eastAsia="굴림"/>
          <w:kern w:val="0"/>
        </w:rPr>
        <w:t xml:space="preserve">NK = natural killer; </w:t>
      </w:r>
      <w:r w:rsidR="00A3296E" w:rsidRPr="00F40B89">
        <w:rPr>
          <w:rFonts w:ascii="Times New Roman" w:eastAsia="굴림"/>
          <w:kern w:val="0"/>
        </w:rPr>
        <w:t>PT</w:t>
      </w:r>
      <w:r w:rsidR="002E4118" w:rsidRPr="00F40B89">
        <w:rPr>
          <w:rFonts w:ascii="Times New Roman" w:eastAsia="굴림"/>
          <w:kern w:val="0"/>
        </w:rPr>
        <w:t xml:space="preserve"> =</w:t>
      </w:r>
      <w:r w:rsidR="00A3296E" w:rsidRPr="00F40B89">
        <w:rPr>
          <w:rFonts w:ascii="Times New Roman" w:eastAsia="굴림"/>
          <w:kern w:val="0"/>
        </w:rPr>
        <w:t xml:space="preserve"> prothrombin time</w:t>
      </w:r>
      <w:r w:rsidR="0041275D">
        <w:rPr>
          <w:rFonts w:ascii="Times New Roman" w:eastAsia="굴림"/>
          <w:kern w:val="0"/>
        </w:rPr>
        <w:t>.</w:t>
      </w:r>
      <w:r w:rsidR="00A3296E" w:rsidRPr="00F40B89">
        <w:rPr>
          <w:rFonts w:ascii="Times New Roman" w:eastAsia="굴림"/>
          <w:kern w:val="0"/>
        </w:rPr>
        <w:t xml:space="preserve"> </w:t>
      </w:r>
      <w:r w:rsidR="00A3296E" w:rsidRPr="00F40B89">
        <w:rPr>
          <w:rFonts w:ascii="Times New Roman" w:eastAsia="굴림"/>
          <w:kern w:val="0"/>
        </w:rPr>
        <w:br/>
      </w:r>
      <w:r w:rsidR="00A3296E" w:rsidRPr="00F40B89">
        <w:rPr>
          <w:rFonts w:ascii="Times New Roman" w:eastAsia="굴림"/>
          <w:kern w:val="0"/>
          <w:vertAlign w:val="superscript"/>
        </w:rPr>
        <w:t>a</w:t>
      </w:r>
      <w:r w:rsidR="00A3296E" w:rsidRPr="00F40B89">
        <w:rPr>
          <w:rFonts w:ascii="Times New Roman" w:eastAsia="굴림"/>
          <w:kern w:val="0"/>
        </w:rPr>
        <w:t>Calculated using ANOVA</w:t>
      </w:r>
      <w:r>
        <w:rPr>
          <w:rFonts w:ascii="Times New Roman" w:eastAsia="굴림"/>
          <w:kern w:val="0"/>
        </w:rPr>
        <w:t>;</w:t>
      </w:r>
      <w:r w:rsidR="00A3296E" w:rsidRPr="00F40B89">
        <w:rPr>
          <w:rFonts w:ascii="Times New Roman" w:eastAsia="굴림"/>
          <w:kern w:val="0"/>
        </w:rPr>
        <w:br/>
      </w:r>
      <w:r w:rsidR="00A3296E" w:rsidRPr="00F40B89">
        <w:rPr>
          <w:rFonts w:ascii="Times New Roman" w:eastAsia="굴림"/>
          <w:kern w:val="0"/>
          <w:vertAlign w:val="superscript"/>
        </w:rPr>
        <w:t>b</w:t>
      </w:r>
      <w:r w:rsidR="00A3296E" w:rsidRPr="00F40B89">
        <w:rPr>
          <w:rFonts w:ascii="Times New Roman" w:eastAsia="굴림"/>
          <w:kern w:val="0"/>
        </w:rPr>
        <w:t>Calculate</w:t>
      </w:r>
      <w:r w:rsidR="00C80D47">
        <w:rPr>
          <w:rFonts w:ascii="Times New Roman" w:eastAsia="굴림"/>
          <w:kern w:val="0"/>
        </w:rPr>
        <w:t>d using the Kruskal-Wallis test.</w:t>
      </w:r>
    </w:p>
    <w:p w14:paraId="075FC350" w14:textId="77777777" w:rsidR="00F62FF6" w:rsidRPr="00E079D4" w:rsidRDefault="00F62FF6" w:rsidP="00F62FF6">
      <w:pPr>
        <w:wordWrap/>
        <w:rPr>
          <w:rFonts w:ascii="Times New Roman" w:eastAsia="굴림" w:cs="Times New Roman"/>
          <w:kern w:val="0"/>
          <w:sz w:val="16"/>
          <w:szCs w:val="16"/>
        </w:rPr>
      </w:pPr>
    </w:p>
    <w:sectPr w:rsidR="00F62FF6" w:rsidRPr="00E079D4" w:rsidSect="00904E27"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3A6C47" w14:textId="77777777" w:rsidR="00E61913" w:rsidRDefault="00E61913" w:rsidP="00C97112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003D1AD5" w14:textId="77777777" w:rsidR="00E61913" w:rsidRDefault="00E61913" w:rsidP="00C97112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C7BA54" w14:textId="77777777" w:rsidR="00E61913" w:rsidRDefault="00E61913" w:rsidP="00C97112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2B46CF52" w14:textId="77777777" w:rsidR="00E61913" w:rsidRDefault="00E61913" w:rsidP="00C97112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E1E18"/>
    <w:multiLevelType w:val="hybridMultilevel"/>
    <w:tmpl w:val="DD1E4AAE"/>
    <w:lvl w:ilvl="0" w:tplc="0C1AA52A">
      <w:start w:val="11"/>
      <w:numFmt w:val="bullet"/>
      <w:lvlText w:val="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E7B2E10"/>
    <w:multiLevelType w:val="hybridMultilevel"/>
    <w:tmpl w:val="AF6A1BF4"/>
    <w:lvl w:ilvl="0" w:tplc="F330374C">
      <w:numFmt w:val="bullet"/>
      <w:lvlText w:val="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E6231C6"/>
    <w:multiLevelType w:val="hybridMultilevel"/>
    <w:tmpl w:val="6EAE6FB6"/>
    <w:lvl w:ilvl="0" w:tplc="41A6D39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F243750"/>
    <w:multiLevelType w:val="hybridMultilevel"/>
    <w:tmpl w:val="BE0A15DA"/>
    <w:lvl w:ilvl="0" w:tplc="41A6D39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9D24612"/>
    <w:multiLevelType w:val="hybridMultilevel"/>
    <w:tmpl w:val="85E4DA34"/>
    <w:lvl w:ilvl="0" w:tplc="5CA8F16C">
      <w:start w:val="11"/>
      <w:numFmt w:val="bullet"/>
      <w:lvlText w:val="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4FFF1F54"/>
    <w:multiLevelType w:val="hybridMultilevel"/>
    <w:tmpl w:val="33245E9C"/>
    <w:lvl w:ilvl="0" w:tplc="4CF2709A">
      <w:numFmt w:val="bullet"/>
      <w:lvlText w:val="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18072FE"/>
    <w:multiLevelType w:val="hybridMultilevel"/>
    <w:tmpl w:val="47C4AD9A"/>
    <w:lvl w:ilvl="0" w:tplc="2744A01E">
      <w:start w:val="11"/>
      <w:numFmt w:val="bullet"/>
      <w:lvlText w:val="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52C34037"/>
    <w:multiLevelType w:val="hybridMultilevel"/>
    <w:tmpl w:val="BE0A15DA"/>
    <w:lvl w:ilvl="0" w:tplc="41A6D39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79E0786"/>
    <w:multiLevelType w:val="hybridMultilevel"/>
    <w:tmpl w:val="9F180D4C"/>
    <w:lvl w:ilvl="0" w:tplc="41A6D39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87D0946"/>
    <w:multiLevelType w:val="hybridMultilevel"/>
    <w:tmpl w:val="DD1285B0"/>
    <w:lvl w:ilvl="0" w:tplc="D2663F1E">
      <w:start w:val="11"/>
      <w:numFmt w:val="bullet"/>
      <w:lvlText w:val="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5FAE6B05"/>
    <w:multiLevelType w:val="hybridMultilevel"/>
    <w:tmpl w:val="08BC72B8"/>
    <w:lvl w:ilvl="0" w:tplc="371A6FBC">
      <w:start w:val="11"/>
      <w:numFmt w:val="bullet"/>
      <w:lvlText w:val="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650708C8"/>
    <w:multiLevelType w:val="hybridMultilevel"/>
    <w:tmpl w:val="F9109EEC"/>
    <w:lvl w:ilvl="0" w:tplc="B9F6A25A">
      <w:start w:val="6"/>
      <w:numFmt w:val="bullet"/>
      <w:lvlText w:val="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7"/>
  </w:num>
  <w:num w:numId="5">
    <w:abstractNumId w:val="8"/>
  </w:num>
  <w:num w:numId="6">
    <w:abstractNumId w:val="2"/>
  </w:num>
  <w:num w:numId="7">
    <w:abstractNumId w:val="0"/>
  </w:num>
  <w:num w:numId="8">
    <w:abstractNumId w:val="9"/>
  </w:num>
  <w:num w:numId="9">
    <w:abstractNumId w:val="6"/>
  </w:num>
  <w:num w:numId="10">
    <w:abstractNumId w:val="10"/>
  </w:num>
  <w:num w:numId="11">
    <w:abstractNumId w:val="4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embedSystemFonts/>
  <w:bordersDoNotSurroundHeader/>
  <w:bordersDoNotSurroundFooter/>
  <w:defaultTabStop w:val="800"/>
  <w:doNotHyphenateCaps/>
  <w:drawingGridHorizontalSpacing w:val="100"/>
  <w:displayHorizontalDrawingGridEvery w:val="0"/>
  <w:displayVerticalDrawingGridEvery w:val="2"/>
  <w:noPunctuationKerning/>
  <w:characterSpacingControl w:val="doNotCompress"/>
  <w:noLineBreaksAfter w:lang="ko-KR" w:val="$([\{£¥‘“〈《「『【〔＄（［｛￡￥￦"/>
  <w:noLineBreaksBefore w:lang="ko-KR" w:val="!%),.:;?]}¢°’”′″℃〉》」』】〕！％），．：；？］｝￠"/>
  <w:doNotValidateAgainstSchema/>
  <w:doNotDemarcateInvalidXml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647"/>
    <w:rsid w:val="00007868"/>
    <w:rsid w:val="00054BD2"/>
    <w:rsid w:val="00056BFB"/>
    <w:rsid w:val="000632EB"/>
    <w:rsid w:val="00070E70"/>
    <w:rsid w:val="000728BC"/>
    <w:rsid w:val="0007334F"/>
    <w:rsid w:val="00076B92"/>
    <w:rsid w:val="0008072C"/>
    <w:rsid w:val="00080B65"/>
    <w:rsid w:val="0008117E"/>
    <w:rsid w:val="0008212A"/>
    <w:rsid w:val="0008566A"/>
    <w:rsid w:val="000877BA"/>
    <w:rsid w:val="00094261"/>
    <w:rsid w:val="00095535"/>
    <w:rsid w:val="000A3DA1"/>
    <w:rsid w:val="000A4E23"/>
    <w:rsid w:val="000A5502"/>
    <w:rsid w:val="000A6EFA"/>
    <w:rsid w:val="000B0FDE"/>
    <w:rsid w:val="000B3AE8"/>
    <w:rsid w:val="000B5537"/>
    <w:rsid w:val="000D3E9C"/>
    <w:rsid w:val="000D65F1"/>
    <w:rsid w:val="000E4C4E"/>
    <w:rsid w:val="000E76B1"/>
    <w:rsid w:val="000F353A"/>
    <w:rsid w:val="000F4EF5"/>
    <w:rsid w:val="000F51BD"/>
    <w:rsid w:val="000F677B"/>
    <w:rsid w:val="00100802"/>
    <w:rsid w:val="00102FF9"/>
    <w:rsid w:val="001041C7"/>
    <w:rsid w:val="00124212"/>
    <w:rsid w:val="00136BB7"/>
    <w:rsid w:val="00136D9E"/>
    <w:rsid w:val="00145A5B"/>
    <w:rsid w:val="001507F9"/>
    <w:rsid w:val="00151DF4"/>
    <w:rsid w:val="00155944"/>
    <w:rsid w:val="001561AB"/>
    <w:rsid w:val="00162B0B"/>
    <w:rsid w:val="00171C89"/>
    <w:rsid w:val="0017525F"/>
    <w:rsid w:val="001766AC"/>
    <w:rsid w:val="00177469"/>
    <w:rsid w:val="00177991"/>
    <w:rsid w:val="00181C4D"/>
    <w:rsid w:val="00185E48"/>
    <w:rsid w:val="001871B4"/>
    <w:rsid w:val="00192CEB"/>
    <w:rsid w:val="00195704"/>
    <w:rsid w:val="00195F58"/>
    <w:rsid w:val="00196BF1"/>
    <w:rsid w:val="001A0B4B"/>
    <w:rsid w:val="001A48AA"/>
    <w:rsid w:val="001B260E"/>
    <w:rsid w:val="001C1E68"/>
    <w:rsid w:val="001C2223"/>
    <w:rsid w:val="001C7924"/>
    <w:rsid w:val="001D3202"/>
    <w:rsid w:val="001E220D"/>
    <w:rsid w:val="001E4E73"/>
    <w:rsid w:val="001F1C71"/>
    <w:rsid w:val="00205FA3"/>
    <w:rsid w:val="00214237"/>
    <w:rsid w:val="00217EE7"/>
    <w:rsid w:val="00221BBF"/>
    <w:rsid w:val="0022641B"/>
    <w:rsid w:val="0023219E"/>
    <w:rsid w:val="002325AC"/>
    <w:rsid w:val="002340B3"/>
    <w:rsid w:val="00253338"/>
    <w:rsid w:val="002560FF"/>
    <w:rsid w:val="00265564"/>
    <w:rsid w:val="00286D33"/>
    <w:rsid w:val="00297E9C"/>
    <w:rsid w:val="002A1969"/>
    <w:rsid w:val="002A1E2A"/>
    <w:rsid w:val="002A2D1C"/>
    <w:rsid w:val="002A442A"/>
    <w:rsid w:val="002A4F38"/>
    <w:rsid w:val="002B0815"/>
    <w:rsid w:val="002B3483"/>
    <w:rsid w:val="002C2563"/>
    <w:rsid w:val="002D2036"/>
    <w:rsid w:val="002D46F6"/>
    <w:rsid w:val="002D5D92"/>
    <w:rsid w:val="002E192A"/>
    <w:rsid w:val="002E4118"/>
    <w:rsid w:val="002E4209"/>
    <w:rsid w:val="002F0022"/>
    <w:rsid w:val="002F2D08"/>
    <w:rsid w:val="002F4EB7"/>
    <w:rsid w:val="00300ECF"/>
    <w:rsid w:val="00312156"/>
    <w:rsid w:val="003159E9"/>
    <w:rsid w:val="003256ED"/>
    <w:rsid w:val="00332FC7"/>
    <w:rsid w:val="00345A83"/>
    <w:rsid w:val="00345C44"/>
    <w:rsid w:val="00347A81"/>
    <w:rsid w:val="00360657"/>
    <w:rsid w:val="00370AA2"/>
    <w:rsid w:val="0037583D"/>
    <w:rsid w:val="00380906"/>
    <w:rsid w:val="00386F83"/>
    <w:rsid w:val="0038781D"/>
    <w:rsid w:val="003916DB"/>
    <w:rsid w:val="003921F5"/>
    <w:rsid w:val="003A04EF"/>
    <w:rsid w:val="003A2CB1"/>
    <w:rsid w:val="003A36A8"/>
    <w:rsid w:val="003B1F86"/>
    <w:rsid w:val="003B572E"/>
    <w:rsid w:val="003C32BE"/>
    <w:rsid w:val="003C4F1C"/>
    <w:rsid w:val="003E22E2"/>
    <w:rsid w:val="003E65A0"/>
    <w:rsid w:val="003F2136"/>
    <w:rsid w:val="003F5501"/>
    <w:rsid w:val="003F6DC0"/>
    <w:rsid w:val="0040389E"/>
    <w:rsid w:val="0040419B"/>
    <w:rsid w:val="0040678A"/>
    <w:rsid w:val="00410440"/>
    <w:rsid w:val="0041275D"/>
    <w:rsid w:val="004237A2"/>
    <w:rsid w:val="00425183"/>
    <w:rsid w:val="0042571B"/>
    <w:rsid w:val="00426401"/>
    <w:rsid w:val="00437122"/>
    <w:rsid w:val="00440148"/>
    <w:rsid w:val="00440B94"/>
    <w:rsid w:val="00444023"/>
    <w:rsid w:val="00444A82"/>
    <w:rsid w:val="004621EF"/>
    <w:rsid w:val="00473C86"/>
    <w:rsid w:val="004A384D"/>
    <w:rsid w:val="004A3B1A"/>
    <w:rsid w:val="004A4F41"/>
    <w:rsid w:val="004B4940"/>
    <w:rsid w:val="004C4BEE"/>
    <w:rsid w:val="004C6091"/>
    <w:rsid w:val="004D2ABC"/>
    <w:rsid w:val="004D360C"/>
    <w:rsid w:val="004D5202"/>
    <w:rsid w:val="004D5869"/>
    <w:rsid w:val="004D5D46"/>
    <w:rsid w:val="004D67B8"/>
    <w:rsid w:val="004D75B4"/>
    <w:rsid w:val="004E7DE5"/>
    <w:rsid w:val="004F317E"/>
    <w:rsid w:val="004F50E0"/>
    <w:rsid w:val="004F575E"/>
    <w:rsid w:val="004F5E85"/>
    <w:rsid w:val="005022C1"/>
    <w:rsid w:val="00503111"/>
    <w:rsid w:val="00504BFD"/>
    <w:rsid w:val="00506083"/>
    <w:rsid w:val="00514E55"/>
    <w:rsid w:val="00516C75"/>
    <w:rsid w:val="00517C81"/>
    <w:rsid w:val="0052574F"/>
    <w:rsid w:val="00526E52"/>
    <w:rsid w:val="00531C3C"/>
    <w:rsid w:val="005345E4"/>
    <w:rsid w:val="005523B9"/>
    <w:rsid w:val="00556C23"/>
    <w:rsid w:val="00556FF2"/>
    <w:rsid w:val="00565B86"/>
    <w:rsid w:val="00565D7A"/>
    <w:rsid w:val="005675CF"/>
    <w:rsid w:val="00581799"/>
    <w:rsid w:val="00581A13"/>
    <w:rsid w:val="005847F6"/>
    <w:rsid w:val="0058735E"/>
    <w:rsid w:val="00587CD1"/>
    <w:rsid w:val="00590291"/>
    <w:rsid w:val="00595182"/>
    <w:rsid w:val="005A7F6B"/>
    <w:rsid w:val="005B39E8"/>
    <w:rsid w:val="005B4F09"/>
    <w:rsid w:val="005D0B21"/>
    <w:rsid w:val="005D6628"/>
    <w:rsid w:val="005E2975"/>
    <w:rsid w:val="005E2D2B"/>
    <w:rsid w:val="005F62E9"/>
    <w:rsid w:val="005F7F4C"/>
    <w:rsid w:val="006037C4"/>
    <w:rsid w:val="00610CD3"/>
    <w:rsid w:val="00610DA2"/>
    <w:rsid w:val="0061538F"/>
    <w:rsid w:val="0061612D"/>
    <w:rsid w:val="006168DE"/>
    <w:rsid w:val="0061726A"/>
    <w:rsid w:val="006223A7"/>
    <w:rsid w:val="006265A3"/>
    <w:rsid w:val="00633490"/>
    <w:rsid w:val="00636B60"/>
    <w:rsid w:val="00637E82"/>
    <w:rsid w:val="0064781B"/>
    <w:rsid w:val="00651169"/>
    <w:rsid w:val="00664596"/>
    <w:rsid w:val="006645F8"/>
    <w:rsid w:val="006652FB"/>
    <w:rsid w:val="00667AE1"/>
    <w:rsid w:val="00675FAA"/>
    <w:rsid w:val="00676FD0"/>
    <w:rsid w:val="00677D3F"/>
    <w:rsid w:val="00681807"/>
    <w:rsid w:val="006863FB"/>
    <w:rsid w:val="006879C8"/>
    <w:rsid w:val="00690D1F"/>
    <w:rsid w:val="006929F0"/>
    <w:rsid w:val="00692ACC"/>
    <w:rsid w:val="006939EA"/>
    <w:rsid w:val="00695587"/>
    <w:rsid w:val="006A32EF"/>
    <w:rsid w:val="006A5194"/>
    <w:rsid w:val="006B05AE"/>
    <w:rsid w:val="006B7CF5"/>
    <w:rsid w:val="006C40FA"/>
    <w:rsid w:val="006D5618"/>
    <w:rsid w:val="006E1E4B"/>
    <w:rsid w:val="006E3A8F"/>
    <w:rsid w:val="006E6AE3"/>
    <w:rsid w:val="006F21B3"/>
    <w:rsid w:val="006F5362"/>
    <w:rsid w:val="006F6419"/>
    <w:rsid w:val="00700A28"/>
    <w:rsid w:val="00702BD8"/>
    <w:rsid w:val="007068F6"/>
    <w:rsid w:val="00711223"/>
    <w:rsid w:val="007156CA"/>
    <w:rsid w:val="00716928"/>
    <w:rsid w:val="00722B89"/>
    <w:rsid w:val="00725B03"/>
    <w:rsid w:val="00726BEF"/>
    <w:rsid w:val="00727C69"/>
    <w:rsid w:val="00736470"/>
    <w:rsid w:val="007406E6"/>
    <w:rsid w:val="00744442"/>
    <w:rsid w:val="0074455F"/>
    <w:rsid w:val="007531B7"/>
    <w:rsid w:val="00765875"/>
    <w:rsid w:val="007668DF"/>
    <w:rsid w:val="00774E76"/>
    <w:rsid w:val="007769BC"/>
    <w:rsid w:val="007864AD"/>
    <w:rsid w:val="007953D8"/>
    <w:rsid w:val="007A46BF"/>
    <w:rsid w:val="007B737F"/>
    <w:rsid w:val="007C176A"/>
    <w:rsid w:val="007C2D2D"/>
    <w:rsid w:val="007C321B"/>
    <w:rsid w:val="007C5C49"/>
    <w:rsid w:val="007E0F8A"/>
    <w:rsid w:val="007E411C"/>
    <w:rsid w:val="007E6463"/>
    <w:rsid w:val="007E74D8"/>
    <w:rsid w:val="007F0EBF"/>
    <w:rsid w:val="007F5D63"/>
    <w:rsid w:val="007F65CB"/>
    <w:rsid w:val="00801DE6"/>
    <w:rsid w:val="00807FD1"/>
    <w:rsid w:val="00814F51"/>
    <w:rsid w:val="008151D6"/>
    <w:rsid w:val="008225A4"/>
    <w:rsid w:val="008427D4"/>
    <w:rsid w:val="00851AB6"/>
    <w:rsid w:val="008535A3"/>
    <w:rsid w:val="00854AF3"/>
    <w:rsid w:val="00870B1D"/>
    <w:rsid w:val="00873BA6"/>
    <w:rsid w:val="008745D1"/>
    <w:rsid w:val="0088095D"/>
    <w:rsid w:val="00895D03"/>
    <w:rsid w:val="008A1248"/>
    <w:rsid w:val="008A76D1"/>
    <w:rsid w:val="008B15BD"/>
    <w:rsid w:val="008B308B"/>
    <w:rsid w:val="008B7A3A"/>
    <w:rsid w:val="008C1D94"/>
    <w:rsid w:val="008D6AF2"/>
    <w:rsid w:val="008D7186"/>
    <w:rsid w:val="008D71F4"/>
    <w:rsid w:val="008E3905"/>
    <w:rsid w:val="008E4048"/>
    <w:rsid w:val="008F1ECB"/>
    <w:rsid w:val="008F4262"/>
    <w:rsid w:val="008F57B3"/>
    <w:rsid w:val="008F67AA"/>
    <w:rsid w:val="008F7D3E"/>
    <w:rsid w:val="009031EA"/>
    <w:rsid w:val="00904318"/>
    <w:rsid w:val="0090450E"/>
    <w:rsid w:val="00904E27"/>
    <w:rsid w:val="009053A2"/>
    <w:rsid w:val="00913224"/>
    <w:rsid w:val="00913B46"/>
    <w:rsid w:val="009217B7"/>
    <w:rsid w:val="00937B72"/>
    <w:rsid w:val="00943B89"/>
    <w:rsid w:val="00944D97"/>
    <w:rsid w:val="00947768"/>
    <w:rsid w:val="00961C36"/>
    <w:rsid w:val="009623DC"/>
    <w:rsid w:val="00966AED"/>
    <w:rsid w:val="00967560"/>
    <w:rsid w:val="00991ED4"/>
    <w:rsid w:val="00994855"/>
    <w:rsid w:val="00994F39"/>
    <w:rsid w:val="00997726"/>
    <w:rsid w:val="009A0435"/>
    <w:rsid w:val="009A46EF"/>
    <w:rsid w:val="009A738B"/>
    <w:rsid w:val="009B5D94"/>
    <w:rsid w:val="009C20BB"/>
    <w:rsid w:val="009D2FD0"/>
    <w:rsid w:val="009E47E9"/>
    <w:rsid w:val="009E5033"/>
    <w:rsid w:val="009E6BE3"/>
    <w:rsid w:val="009F6096"/>
    <w:rsid w:val="009F6D15"/>
    <w:rsid w:val="009F7F10"/>
    <w:rsid w:val="00A045AE"/>
    <w:rsid w:val="00A1355B"/>
    <w:rsid w:val="00A14271"/>
    <w:rsid w:val="00A24F2D"/>
    <w:rsid w:val="00A3296E"/>
    <w:rsid w:val="00A371AF"/>
    <w:rsid w:val="00A40278"/>
    <w:rsid w:val="00A536B1"/>
    <w:rsid w:val="00A56E85"/>
    <w:rsid w:val="00A6330F"/>
    <w:rsid w:val="00A73C95"/>
    <w:rsid w:val="00A80814"/>
    <w:rsid w:val="00A87616"/>
    <w:rsid w:val="00A92591"/>
    <w:rsid w:val="00A92CAD"/>
    <w:rsid w:val="00A930BC"/>
    <w:rsid w:val="00AA10FE"/>
    <w:rsid w:val="00AA1402"/>
    <w:rsid w:val="00AA7B94"/>
    <w:rsid w:val="00AC338B"/>
    <w:rsid w:val="00AC47DF"/>
    <w:rsid w:val="00AC5339"/>
    <w:rsid w:val="00AD1C97"/>
    <w:rsid w:val="00AE514B"/>
    <w:rsid w:val="00AF1510"/>
    <w:rsid w:val="00AF4FFE"/>
    <w:rsid w:val="00B12FA8"/>
    <w:rsid w:val="00B13249"/>
    <w:rsid w:val="00B143AA"/>
    <w:rsid w:val="00B14D1D"/>
    <w:rsid w:val="00B20A80"/>
    <w:rsid w:val="00B222F2"/>
    <w:rsid w:val="00B2463A"/>
    <w:rsid w:val="00B25ADE"/>
    <w:rsid w:val="00B30860"/>
    <w:rsid w:val="00B3197E"/>
    <w:rsid w:val="00B4053D"/>
    <w:rsid w:val="00B44290"/>
    <w:rsid w:val="00B60F43"/>
    <w:rsid w:val="00B63943"/>
    <w:rsid w:val="00B653A7"/>
    <w:rsid w:val="00B77EC2"/>
    <w:rsid w:val="00B83F8B"/>
    <w:rsid w:val="00B84137"/>
    <w:rsid w:val="00B91913"/>
    <w:rsid w:val="00B921BF"/>
    <w:rsid w:val="00BA1647"/>
    <w:rsid w:val="00BB3D31"/>
    <w:rsid w:val="00BD1276"/>
    <w:rsid w:val="00BD71A7"/>
    <w:rsid w:val="00BE03E1"/>
    <w:rsid w:val="00BE65BF"/>
    <w:rsid w:val="00BF3340"/>
    <w:rsid w:val="00BF3E82"/>
    <w:rsid w:val="00BF3F40"/>
    <w:rsid w:val="00BF4C1C"/>
    <w:rsid w:val="00BF5149"/>
    <w:rsid w:val="00BF7051"/>
    <w:rsid w:val="00C03586"/>
    <w:rsid w:val="00C05517"/>
    <w:rsid w:val="00C1054D"/>
    <w:rsid w:val="00C1345C"/>
    <w:rsid w:val="00C15281"/>
    <w:rsid w:val="00C16151"/>
    <w:rsid w:val="00C1700F"/>
    <w:rsid w:val="00C176D0"/>
    <w:rsid w:val="00C356F7"/>
    <w:rsid w:val="00C43165"/>
    <w:rsid w:val="00C51D74"/>
    <w:rsid w:val="00C54C57"/>
    <w:rsid w:val="00C644C1"/>
    <w:rsid w:val="00C75723"/>
    <w:rsid w:val="00C75A1A"/>
    <w:rsid w:val="00C80D47"/>
    <w:rsid w:val="00C83325"/>
    <w:rsid w:val="00C8714B"/>
    <w:rsid w:val="00C927B2"/>
    <w:rsid w:val="00C94F64"/>
    <w:rsid w:val="00C97112"/>
    <w:rsid w:val="00CA4FD3"/>
    <w:rsid w:val="00CB1348"/>
    <w:rsid w:val="00CB143E"/>
    <w:rsid w:val="00CB2046"/>
    <w:rsid w:val="00CB6A7E"/>
    <w:rsid w:val="00CB71EE"/>
    <w:rsid w:val="00CB7DEC"/>
    <w:rsid w:val="00CC0BEF"/>
    <w:rsid w:val="00CC35AF"/>
    <w:rsid w:val="00CC58B3"/>
    <w:rsid w:val="00CD18F5"/>
    <w:rsid w:val="00CD7299"/>
    <w:rsid w:val="00CE7F60"/>
    <w:rsid w:val="00CF5C93"/>
    <w:rsid w:val="00CF5DA7"/>
    <w:rsid w:val="00D03769"/>
    <w:rsid w:val="00D160E1"/>
    <w:rsid w:val="00D16C0D"/>
    <w:rsid w:val="00D23FF6"/>
    <w:rsid w:val="00D25398"/>
    <w:rsid w:val="00D33720"/>
    <w:rsid w:val="00D343FD"/>
    <w:rsid w:val="00D34488"/>
    <w:rsid w:val="00D41FB5"/>
    <w:rsid w:val="00D5013D"/>
    <w:rsid w:val="00D5168F"/>
    <w:rsid w:val="00D607DF"/>
    <w:rsid w:val="00D65D63"/>
    <w:rsid w:val="00D8047D"/>
    <w:rsid w:val="00D8277A"/>
    <w:rsid w:val="00D8323C"/>
    <w:rsid w:val="00D90B75"/>
    <w:rsid w:val="00D95445"/>
    <w:rsid w:val="00D956EF"/>
    <w:rsid w:val="00DA029F"/>
    <w:rsid w:val="00DA1E30"/>
    <w:rsid w:val="00DB4537"/>
    <w:rsid w:val="00DB7D0B"/>
    <w:rsid w:val="00DD15A2"/>
    <w:rsid w:val="00DD4B9F"/>
    <w:rsid w:val="00DE3CED"/>
    <w:rsid w:val="00E06ED0"/>
    <w:rsid w:val="00E079D4"/>
    <w:rsid w:val="00E1026A"/>
    <w:rsid w:val="00E14A6D"/>
    <w:rsid w:val="00E17648"/>
    <w:rsid w:val="00E24345"/>
    <w:rsid w:val="00E2516F"/>
    <w:rsid w:val="00E26402"/>
    <w:rsid w:val="00E31541"/>
    <w:rsid w:val="00E35F56"/>
    <w:rsid w:val="00E45455"/>
    <w:rsid w:val="00E473C4"/>
    <w:rsid w:val="00E56D3D"/>
    <w:rsid w:val="00E61913"/>
    <w:rsid w:val="00E672D7"/>
    <w:rsid w:val="00E71C95"/>
    <w:rsid w:val="00E727A7"/>
    <w:rsid w:val="00E83B27"/>
    <w:rsid w:val="00E931E7"/>
    <w:rsid w:val="00E9393D"/>
    <w:rsid w:val="00E96613"/>
    <w:rsid w:val="00EA14A5"/>
    <w:rsid w:val="00EA1F83"/>
    <w:rsid w:val="00EA6941"/>
    <w:rsid w:val="00EB3E01"/>
    <w:rsid w:val="00EC00C0"/>
    <w:rsid w:val="00EC4E6E"/>
    <w:rsid w:val="00EC7081"/>
    <w:rsid w:val="00ED0AF6"/>
    <w:rsid w:val="00ED1C50"/>
    <w:rsid w:val="00ED6BC5"/>
    <w:rsid w:val="00EE32EB"/>
    <w:rsid w:val="00F004B8"/>
    <w:rsid w:val="00F019BF"/>
    <w:rsid w:val="00F11B20"/>
    <w:rsid w:val="00F1453D"/>
    <w:rsid w:val="00F23189"/>
    <w:rsid w:val="00F3505C"/>
    <w:rsid w:val="00F373BE"/>
    <w:rsid w:val="00F40B89"/>
    <w:rsid w:val="00F424FD"/>
    <w:rsid w:val="00F42E18"/>
    <w:rsid w:val="00F540DD"/>
    <w:rsid w:val="00F5788D"/>
    <w:rsid w:val="00F613F7"/>
    <w:rsid w:val="00F62FF6"/>
    <w:rsid w:val="00F63E64"/>
    <w:rsid w:val="00F64237"/>
    <w:rsid w:val="00F6470B"/>
    <w:rsid w:val="00F706AA"/>
    <w:rsid w:val="00F81BCD"/>
    <w:rsid w:val="00F82A84"/>
    <w:rsid w:val="00F87129"/>
    <w:rsid w:val="00F91F92"/>
    <w:rsid w:val="00F95CDF"/>
    <w:rsid w:val="00FB5B0F"/>
    <w:rsid w:val="00FB675F"/>
    <w:rsid w:val="00FC3E44"/>
    <w:rsid w:val="00FC6194"/>
    <w:rsid w:val="00FC6577"/>
    <w:rsid w:val="00FC73B9"/>
    <w:rsid w:val="00FE4E47"/>
    <w:rsid w:val="00FE7BC3"/>
    <w:rsid w:val="00FF2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3C927F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바탕" w:hAnsi="Times New Roman" w:cs="Times New Roman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4">
    <w:lsdException w:name="Normal" w:locked="1" w:uiPriority="0" w:qFormat="1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locked="1" w:uiPriority="0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0E4C4E"/>
    <w:pPr>
      <w:widowControl w:val="0"/>
      <w:wordWrap w:val="0"/>
      <w:autoSpaceDE w:val="0"/>
      <w:autoSpaceDN w:val="0"/>
      <w:jc w:val="both"/>
    </w:pPr>
    <w:rPr>
      <w:rFonts w:ascii="바탕" w:cs="바탕"/>
      <w:szCs w:val="20"/>
    </w:rPr>
  </w:style>
  <w:style w:type="paragraph" w:styleId="1">
    <w:name w:val="heading 1"/>
    <w:basedOn w:val="a"/>
    <w:link w:val="1Char"/>
    <w:uiPriority w:val="9"/>
    <w:qFormat/>
    <w:locked/>
    <w:rsid w:val="0023219E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B2463A"/>
    <w:pPr>
      <w:widowControl w:val="0"/>
      <w:wordWrap w:val="0"/>
      <w:autoSpaceDE w:val="0"/>
      <w:autoSpaceDN w:val="0"/>
      <w:jc w:val="both"/>
    </w:pPr>
    <w:rPr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rsid w:val="007F65CB"/>
    <w:rPr>
      <w:color w:val="0000FF"/>
      <w:u w:val="single"/>
    </w:rPr>
  </w:style>
  <w:style w:type="paragraph" w:customStyle="1" w:styleId="xl130">
    <w:name w:val="xl130"/>
    <w:basedOn w:val="a"/>
    <w:uiPriority w:val="99"/>
    <w:rsid w:val="00E9661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cs="Times New Roman"/>
      <w:color w:val="000000"/>
      <w:kern w:val="0"/>
      <w:sz w:val="24"/>
      <w:szCs w:val="24"/>
    </w:rPr>
  </w:style>
  <w:style w:type="character" w:styleId="a5">
    <w:name w:val="FollowedHyperlink"/>
    <w:basedOn w:val="a0"/>
    <w:uiPriority w:val="99"/>
    <w:rsid w:val="002560FF"/>
    <w:rPr>
      <w:color w:val="800080"/>
      <w:u w:val="single"/>
    </w:rPr>
  </w:style>
  <w:style w:type="paragraph" w:customStyle="1" w:styleId="font5">
    <w:name w:val="font5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left"/>
    </w:pPr>
    <w:rPr>
      <w:rFonts w:ascii="돋움" w:eastAsia="돋움" w:hAnsi="돋움" w:cs="돋움"/>
      <w:kern w:val="0"/>
      <w:sz w:val="18"/>
      <w:szCs w:val="18"/>
    </w:rPr>
  </w:style>
  <w:style w:type="paragraph" w:customStyle="1" w:styleId="font6">
    <w:name w:val="font6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left"/>
    </w:pPr>
    <w:rPr>
      <w:rFonts w:ascii="돋움" w:eastAsia="돋움" w:hAnsi="돋움" w:cs="돋움"/>
      <w:kern w:val="0"/>
      <w:sz w:val="16"/>
      <w:szCs w:val="16"/>
    </w:rPr>
  </w:style>
  <w:style w:type="paragraph" w:customStyle="1" w:styleId="font7">
    <w:name w:val="font7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cs="Times New Roman"/>
      <w:kern w:val="0"/>
      <w:sz w:val="18"/>
      <w:szCs w:val="18"/>
    </w:rPr>
  </w:style>
  <w:style w:type="paragraph" w:customStyle="1" w:styleId="font8">
    <w:name w:val="font8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cs="Times New Roman"/>
      <w:kern w:val="0"/>
    </w:rPr>
  </w:style>
  <w:style w:type="paragraph" w:customStyle="1" w:styleId="font9">
    <w:name w:val="font9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cs="Times New Roman"/>
      <w:kern w:val="0"/>
      <w:sz w:val="18"/>
      <w:szCs w:val="18"/>
    </w:rPr>
  </w:style>
  <w:style w:type="paragraph" w:customStyle="1" w:styleId="font10">
    <w:name w:val="font10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left"/>
    </w:pPr>
    <w:rPr>
      <w:rFonts w:hAnsi="바탕"/>
      <w:kern w:val="0"/>
      <w:sz w:val="18"/>
      <w:szCs w:val="18"/>
    </w:rPr>
  </w:style>
  <w:style w:type="paragraph" w:customStyle="1" w:styleId="font11">
    <w:name w:val="font11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cs="Times New Roman"/>
      <w:kern w:val="0"/>
      <w:sz w:val="18"/>
      <w:szCs w:val="18"/>
    </w:rPr>
  </w:style>
  <w:style w:type="paragraph" w:customStyle="1" w:styleId="font12">
    <w:name w:val="font12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left"/>
    </w:pPr>
    <w:rPr>
      <w:rFonts w:hAnsi="바탕"/>
      <w:kern w:val="0"/>
    </w:rPr>
  </w:style>
  <w:style w:type="paragraph" w:customStyle="1" w:styleId="xl116">
    <w:name w:val="xl116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cs="Times New Roman"/>
      <w:kern w:val="0"/>
      <w:sz w:val="24"/>
      <w:szCs w:val="24"/>
    </w:rPr>
  </w:style>
  <w:style w:type="paragraph" w:customStyle="1" w:styleId="xl117">
    <w:name w:val="xl117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cs="Times New Roman"/>
      <w:kern w:val="0"/>
      <w:sz w:val="24"/>
      <w:szCs w:val="24"/>
    </w:rPr>
  </w:style>
  <w:style w:type="paragraph" w:customStyle="1" w:styleId="xl118">
    <w:name w:val="xl118"/>
    <w:basedOn w:val="a"/>
    <w:uiPriority w:val="99"/>
    <w:rsid w:val="002560F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cs="Times New Roman"/>
      <w:kern w:val="0"/>
      <w:sz w:val="24"/>
      <w:szCs w:val="24"/>
    </w:rPr>
  </w:style>
  <w:style w:type="paragraph" w:customStyle="1" w:styleId="xl119">
    <w:name w:val="xl119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cs="Times New Roman"/>
      <w:color w:val="FF0000"/>
      <w:kern w:val="0"/>
      <w:sz w:val="24"/>
      <w:szCs w:val="24"/>
    </w:rPr>
  </w:style>
  <w:style w:type="paragraph" w:customStyle="1" w:styleId="xl120">
    <w:name w:val="xl120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cs="Times New Roman"/>
      <w:kern w:val="0"/>
      <w:sz w:val="24"/>
      <w:szCs w:val="24"/>
    </w:rPr>
  </w:style>
  <w:style w:type="paragraph" w:customStyle="1" w:styleId="xl121">
    <w:name w:val="xl121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cs="Times New Roman"/>
      <w:kern w:val="0"/>
      <w:sz w:val="24"/>
      <w:szCs w:val="24"/>
    </w:rPr>
  </w:style>
  <w:style w:type="paragraph" w:customStyle="1" w:styleId="xl122">
    <w:name w:val="xl122"/>
    <w:basedOn w:val="a"/>
    <w:uiPriority w:val="99"/>
    <w:rsid w:val="002560FF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cs="Times New Roman"/>
      <w:kern w:val="0"/>
      <w:sz w:val="24"/>
      <w:szCs w:val="24"/>
    </w:rPr>
  </w:style>
  <w:style w:type="paragraph" w:customStyle="1" w:styleId="xl123">
    <w:name w:val="xl123"/>
    <w:basedOn w:val="a"/>
    <w:uiPriority w:val="99"/>
    <w:rsid w:val="002560F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cs="Times New Roman"/>
      <w:kern w:val="0"/>
      <w:sz w:val="24"/>
      <w:szCs w:val="24"/>
    </w:rPr>
  </w:style>
  <w:style w:type="paragraph" w:customStyle="1" w:styleId="xl124">
    <w:name w:val="xl124"/>
    <w:basedOn w:val="a"/>
    <w:uiPriority w:val="99"/>
    <w:rsid w:val="002560F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cs="Times New Roman"/>
      <w:kern w:val="0"/>
      <w:sz w:val="24"/>
      <w:szCs w:val="24"/>
    </w:rPr>
  </w:style>
  <w:style w:type="paragraph" w:customStyle="1" w:styleId="xl125">
    <w:name w:val="xl125"/>
    <w:basedOn w:val="a"/>
    <w:uiPriority w:val="99"/>
    <w:rsid w:val="002560F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cs="Times New Roman"/>
      <w:kern w:val="0"/>
      <w:sz w:val="24"/>
      <w:szCs w:val="24"/>
    </w:rPr>
  </w:style>
  <w:style w:type="paragraph" w:customStyle="1" w:styleId="xl126">
    <w:name w:val="xl126"/>
    <w:basedOn w:val="a"/>
    <w:uiPriority w:val="99"/>
    <w:rsid w:val="002560F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cs="Times New Roman"/>
      <w:i/>
      <w:iCs/>
      <w:kern w:val="0"/>
      <w:sz w:val="24"/>
      <w:szCs w:val="24"/>
    </w:rPr>
  </w:style>
  <w:style w:type="paragraph" w:customStyle="1" w:styleId="xl127">
    <w:name w:val="xl127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cs="Times New Roman"/>
      <w:color w:val="FF0000"/>
      <w:kern w:val="0"/>
      <w:sz w:val="24"/>
      <w:szCs w:val="24"/>
    </w:rPr>
  </w:style>
  <w:style w:type="paragraph" w:customStyle="1" w:styleId="xl128">
    <w:name w:val="xl128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cs="Times New Roman"/>
      <w:kern w:val="0"/>
      <w:sz w:val="24"/>
      <w:szCs w:val="24"/>
    </w:rPr>
  </w:style>
  <w:style w:type="paragraph" w:customStyle="1" w:styleId="xl129">
    <w:name w:val="xl129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cs="Times New Roman"/>
      <w:kern w:val="0"/>
      <w:sz w:val="24"/>
      <w:szCs w:val="24"/>
    </w:rPr>
  </w:style>
  <w:style w:type="paragraph" w:customStyle="1" w:styleId="xl131">
    <w:name w:val="xl131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cs="Times New Roman"/>
      <w:color w:val="000000"/>
      <w:kern w:val="0"/>
      <w:sz w:val="24"/>
      <w:szCs w:val="24"/>
    </w:rPr>
  </w:style>
  <w:style w:type="paragraph" w:customStyle="1" w:styleId="xl132">
    <w:name w:val="xl132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cs="Times New Roman"/>
      <w:kern w:val="0"/>
      <w:sz w:val="24"/>
      <w:szCs w:val="24"/>
    </w:rPr>
  </w:style>
  <w:style w:type="paragraph" w:customStyle="1" w:styleId="xl133">
    <w:name w:val="xl133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left"/>
      <w:textAlignment w:val="bottom"/>
    </w:pPr>
    <w:rPr>
      <w:rFonts w:ascii="Times New Roman" w:eastAsia="굴림" w:cs="Times New Roman"/>
      <w:kern w:val="0"/>
      <w:sz w:val="24"/>
      <w:szCs w:val="24"/>
    </w:rPr>
  </w:style>
  <w:style w:type="paragraph" w:customStyle="1" w:styleId="xl134">
    <w:name w:val="xl134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left"/>
      <w:textAlignment w:val="bottom"/>
    </w:pPr>
    <w:rPr>
      <w:rFonts w:ascii="Times New Roman" w:eastAsia="굴림" w:cs="Times New Roman"/>
      <w:kern w:val="0"/>
    </w:rPr>
  </w:style>
  <w:style w:type="paragraph" w:customStyle="1" w:styleId="xl135">
    <w:name w:val="xl135"/>
    <w:basedOn w:val="a"/>
    <w:uiPriority w:val="99"/>
    <w:rsid w:val="002560FF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cs="Times New Roman"/>
      <w:kern w:val="0"/>
      <w:sz w:val="24"/>
      <w:szCs w:val="24"/>
    </w:rPr>
  </w:style>
  <w:style w:type="paragraph" w:customStyle="1" w:styleId="xl136">
    <w:name w:val="xl136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cs="Times New Roman"/>
      <w:color w:val="000000"/>
      <w:kern w:val="0"/>
      <w:sz w:val="24"/>
      <w:szCs w:val="24"/>
    </w:rPr>
  </w:style>
  <w:style w:type="paragraph" w:customStyle="1" w:styleId="xl137">
    <w:name w:val="xl137"/>
    <w:basedOn w:val="a"/>
    <w:uiPriority w:val="99"/>
    <w:rsid w:val="002560FF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bottom"/>
    </w:pPr>
    <w:rPr>
      <w:rFonts w:ascii="Times New Roman" w:eastAsia="굴림" w:cs="Times New Roman"/>
      <w:kern w:val="0"/>
      <w:sz w:val="24"/>
      <w:szCs w:val="24"/>
    </w:rPr>
  </w:style>
  <w:style w:type="paragraph" w:customStyle="1" w:styleId="xl138">
    <w:name w:val="xl138"/>
    <w:basedOn w:val="a"/>
    <w:uiPriority w:val="99"/>
    <w:rsid w:val="002560FF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cs="Times New Roman"/>
      <w:kern w:val="0"/>
      <w:sz w:val="24"/>
      <w:szCs w:val="24"/>
    </w:rPr>
  </w:style>
  <w:style w:type="paragraph" w:customStyle="1" w:styleId="xl139">
    <w:name w:val="xl139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cs="Times New Roman"/>
      <w:kern w:val="0"/>
      <w:sz w:val="24"/>
      <w:szCs w:val="24"/>
    </w:rPr>
  </w:style>
  <w:style w:type="paragraph" w:styleId="a6">
    <w:name w:val="Revision"/>
    <w:hidden/>
    <w:uiPriority w:val="99"/>
    <w:semiHidden/>
    <w:rsid w:val="00C54C57"/>
    <w:rPr>
      <w:rFonts w:ascii="바탕" w:cs="바탕"/>
      <w:szCs w:val="20"/>
    </w:rPr>
  </w:style>
  <w:style w:type="paragraph" w:styleId="a7">
    <w:name w:val="Balloon Text"/>
    <w:basedOn w:val="a"/>
    <w:link w:val="Char"/>
    <w:uiPriority w:val="99"/>
    <w:semiHidden/>
    <w:rsid w:val="00C54C57"/>
    <w:rPr>
      <w:rFonts w:ascii="맑은 고딕" w:eastAsia="맑은 고딕" w:hAnsi="맑은 고딕" w:cs="맑은 고딕"/>
      <w:sz w:val="18"/>
      <w:szCs w:val="18"/>
    </w:rPr>
  </w:style>
  <w:style w:type="character" w:customStyle="1" w:styleId="Char">
    <w:name w:val="풍선 도움말 텍스트 Char"/>
    <w:basedOn w:val="a0"/>
    <w:link w:val="a7"/>
    <w:uiPriority w:val="99"/>
    <w:locked/>
    <w:rsid w:val="00C54C57"/>
    <w:rPr>
      <w:rFonts w:ascii="맑은 고딕" w:eastAsia="맑은 고딕" w:hAnsi="맑은 고딕" w:cs="맑은 고딕"/>
      <w:kern w:val="2"/>
      <w:sz w:val="18"/>
      <w:szCs w:val="18"/>
    </w:rPr>
  </w:style>
  <w:style w:type="character" w:styleId="a8">
    <w:name w:val="annotation reference"/>
    <w:basedOn w:val="a0"/>
    <w:uiPriority w:val="99"/>
    <w:semiHidden/>
    <w:rsid w:val="00C54C57"/>
    <w:rPr>
      <w:sz w:val="18"/>
      <w:szCs w:val="18"/>
    </w:rPr>
  </w:style>
  <w:style w:type="paragraph" w:styleId="a9">
    <w:name w:val="annotation text"/>
    <w:basedOn w:val="a"/>
    <w:link w:val="Char0"/>
    <w:uiPriority w:val="99"/>
    <w:semiHidden/>
    <w:rsid w:val="00C54C57"/>
    <w:pPr>
      <w:jc w:val="left"/>
    </w:pPr>
  </w:style>
  <w:style w:type="character" w:customStyle="1" w:styleId="Char0">
    <w:name w:val="메모 텍스트 Char"/>
    <w:basedOn w:val="a0"/>
    <w:link w:val="a9"/>
    <w:uiPriority w:val="99"/>
    <w:locked/>
    <w:rsid w:val="00C54C57"/>
    <w:rPr>
      <w:rFonts w:ascii="바탕" w:cs="바탕"/>
      <w:kern w:val="2"/>
      <w:sz w:val="24"/>
      <w:szCs w:val="24"/>
    </w:rPr>
  </w:style>
  <w:style w:type="paragraph" w:styleId="aa">
    <w:name w:val="annotation subject"/>
    <w:basedOn w:val="a9"/>
    <w:next w:val="a9"/>
    <w:link w:val="Char1"/>
    <w:uiPriority w:val="99"/>
    <w:semiHidden/>
    <w:rsid w:val="00C54C57"/>
    <w:rPr>
      <w:b/>
      <w:bCs/>
    </w:rPr>
  </w:style>
  <w:style w:type="character" w:customStyle="1" w:styleId="Char1">
    <w:name w:val="메모 주제 Char"/>
    <w:basedOn w:val="Char0"/>
    <w:link w:val="aa"/>
    <w:uiPriority w:val="99"/>
    <w:locked/>
    <w:rsid w:val="00C54C57"/>
    <w:rPr>
      <w:rFonts w:ascii="바탕" w:cs="바탕"/>
      <w:b/>
      <w:bCs/>
      <w:kern w:val="2"/>
      <w:sz w:val="24"/>
      <w:szCs w:val="24"/>
    </w:rPr>
  </w:style>
  <w:style w:type="paragraph" w:styleId="ab">
    <w:name w:val="header"/>
    <w:basedOn w:val="a"/>
    <w:link w:val="Char2"/>
    <w:uiPriority w:val="99"/>
    <w:rsid w:val="00C9711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uiPriority w:val="99"/>
    <w:locked/>
    <w:rsid w:val="00C97112"/>
    <w:rPr>
      <w:rFonts w:ascii="바탕" w:cs="바탕"/>
      <w:kern w:val="2"/>
      <w:sz w:val="24"/>
      <w:szCs w:val="24"/>
    </w:rPr>
  </w:style>
  <w:style w:type="paragraph" w:styleId="ac">
    <w:name w:val="footer"/>
    <w:basedOn w:val="a"/>
    <w:link w:val="Char3"/>
    <w:uiPriority w:val="99"/>
    <w:rsid w:val="00C9711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locked/>
    <w:rsid w:val="00C97112"/>
    <w:rPr>
      <w:rFonts w:ascii="바탕" w:cs="바탕"/>
      <w:kern w:val="2"/>
      <w:sz w:val="24"/>
      <w:szCs w:val="24"/>
    </w:rPr>
  </w:style>
  <w:style w:type="paragraph" w:styleId="ad">
    <w:name w:val="List Paragraph"/>
    <w:basedOn w:val="a"/>
    <w:uiPriority w:val="34"/>
    <w:qFormat/>
    <w:rsid w:val="006E6AE3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23219E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23219E"/>
  </w:style>
  <w:style w:type="character" w:customStyle="1" w:styleId="highlight">
    <w:name w:val="highlight"/>
    <w:basedOn w:val="a0"/>
    <w:rsid w:val="002321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AF3F0E-138B-444F-8464-FCD6B9434D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2</Words>
  <Characters>1432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4-18T01:55:00Z</dcterms:created>
  <dcterms:modified xsi:type="dcterms:W3CDTF">2017-04-18T02:56:00Z</dcterms:modified>
</cp:coreProperties>
</file>